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5"/>
        <w:gridCol w:w="1190"/>
        <w:gridCol w:w="986"/>
        <w:gridCol w:w="892"/>
        <w:gridCol w:w="1376"/>
        <w:gridCol w:w="1417"/>
        <w:gridCol w:w="1418"/>
      </w:tblGrid>
      <w:tr>
        <w:trPr>
          <w:trHeight w:val="553" w:hRule="atLeast"/>
        </w:trPr>
        <w:tc>
          <w:tcPr>
            <w:tcW w:w="1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SNP ID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dbSNPID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llele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Position1*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Position2*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Freq A1</w:t>
            </w:r>
          </w:p>
        </w:tc>
      </w:tr>
      <w:tr>
        <w:trPr>
          <w:trHeight w:val="551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ef.</w:t>
            </w:r>
          </w:p>
          <w:p>
            <w:pPr>
              <w:pStyle w:val="Normal"/>
              <w:widowControl/>
              <w:ind w:firstLine="315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(A1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Var.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(A2)</w:t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8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2276276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67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673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227627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6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6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4703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7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7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7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7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4704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7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7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70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9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199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049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0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1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1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65659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2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2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3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3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72292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4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04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2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2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91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3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3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3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3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5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15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297092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55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55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58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58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295886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63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63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99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299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305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305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8844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4701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306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306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4707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309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309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5399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4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4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4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4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9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37520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6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6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0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9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0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6711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24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0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0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4946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22825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1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1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5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5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5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5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6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7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37520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8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48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50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50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5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52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449464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54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54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72369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4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4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80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8307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723250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6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6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6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6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8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68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76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76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77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7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78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78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8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82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8582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68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68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7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23272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2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2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2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2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7721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72414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5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075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462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462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7310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463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463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2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2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04547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2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2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4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4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5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5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3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04547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6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6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7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7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7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7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352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8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38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0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0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2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2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5162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996698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3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3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4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4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360690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5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5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6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8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48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6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TTT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9918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17890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G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1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1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2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rs48909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3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3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K130530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ATG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3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7297535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Cs w:val="22"/>
              </w:rPr>
              <w:t>0.99</w:t>
            </w:r>
          </w:p>
        </w:tc>
      </w:tr>
    </w:tbl>
    <w:p>
      <w:pPr>
        <w:pStyle w:val="Normal"/>
        <w:widowControl/>
        <w:spacing w:lineRule="exact" w:line="480"/>
        <w:jc w:val="left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7:00Z</dcterms:created>
  <dc:creator>Fumihiko MATSUDA</dc:creator>
  <dc:description/>
  <cp:keywords/>
  <dc:language>en-US</dc:language>
  <cp:lastModifiedBy>chikashi</cp:lastModifiedBy>
  <cp:lastPrinted>2011-04-15T14:10:00Z</cp:lastPrinted>
  <dcterms:modified xsi:type="dcterms:W3CDTF">2011-05-13T03:43:00Z</dcterms:modified>
  <cp:revision>4</cp:revision>
  <dc:subject/>
  <dc:title/>
</cp:coreProperties>
</file>